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30" w:type="dxa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900"/>
        <w:gridCol w:w="1080"/>
        <w:gridCol w:w="656"/>
        <w:gridCol w:w="874"/>
        <w:gridCol w:w="1350"/>
        <w:gridCol w:w="1080"/>
        <w:gridCol w:w="900"/>
        <w:gridCol w:w="1080"/>
        <w:gridCol w:w="990"/>
        <w:gridCol w:w="990"/>
        <w:gridCol w:w="1080"/>
        <w:gridCol w:w="1840"/>
      </w:tblGrid>
      <w:tr w:rsidR="00F420EA" w:rsidRPr="00AB501A" w:rsidTr="00904025">
        <w:trPr>
          <w:trHeight w:val="390"/>
        </w:trPr>
        <w:tc>
          <w:tcPr>
            <w:tcW w:w="14530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bdr w:val="nil"/>
              </w:rPr>
              <w:t>S5 Table.</w:t>
            </w:r>
            <w:r w:rsidRPr="00AB501A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  <w:t xml:space="preserve"> Raw data for study 2; coyot</w:t>
            </w:r>
            <w:bookmarkStart w:id="0" w:name="_GoBack"/>
            <w:r w:rsidRPr="00AB501A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  <w:t>e</w:t>
            </w:r>
            <w:bookmarkEnd w:id="0"/>
            <w:r w:rsidRPr="00AB501A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  <w:t xml:space="preserve"> pairs with direct food reward.</w:t>
            </w:r>
          </w:p>
        </w:tc>
      </w:tr>
      <w:tr w:rsidR="00F420EA" w:rsidRPr="00AB501A" w:rsidTr="00904025">
        <w:trPr>
          <w:trHeight w:val="1062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Demo 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Demo mod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reat Grou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est Day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Rear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ocial Ran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% of time toward the dem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uc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Latency to approa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tudent Moda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Latency to sol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% of working ti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Interaction</w:t>
            </w:r>
          </w:p>
        </w:tc>
      </w:tr>
      <w:tr w:rsidR="00F420EA" w:rsidRPr="00AB501A" w:rsidTr="00904025">
        <w:trPr>
          <w:trHeight w:val="473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1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5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5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.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1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7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3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.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.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.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9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8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0.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4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.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5.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3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3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8.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6.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.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1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8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9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2.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.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6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1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4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0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9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6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8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1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4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.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5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4.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7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9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8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.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4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1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6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7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.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.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4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8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9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6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0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.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6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1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Pa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8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F420EA" w:rsidRPr="00AB501A" w:rsidTr="00904025">
        <w:trPr>
          <w:trHeight w:val="469"/>
        </w:trPr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uzz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20EA" w:rsidRPr="00AB501A" w:rsidRDefault="00F420EA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</w:tbl>
    <w:p w:rsidR="00F420EA" w:rsidRPr="00AB501A" w:rsidRDefault="00F420EA" w:rsidP="00F420E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sz w:val="20"/>
          <w:szCs w:val="20"/>
          <w:bdr w:val="nil"/>
        </w:rPr>
      </w:pPr>
      <w:r w:rsidRPr="00AB501A">
        <w:rPr>
          <w:rFonts w:ascii="Calibri" w:eastAsia="Arial Unicode MS" w:hAnsi="Calibri" w:cs="Calibri"/>
          <w:sz w:val="20"/>
          <w:szCs w:val="20"/>
          <w:bdr w:val="nil"/>
        </w:rPr>
        <w:br w:type="page"/>
      </w:r>
    </w:p>
    <w:p w:rsidR="00F420EA" w:rsidRPr="00AB501A" w:rsidRDefault="00F420EA" w:rsidP="00F420E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  <w:bdr w:val="nil"/>
        </w:rPr>
        <w:sectPr w:rsidR="00F420EA" w:rsidRPr="00AB501A" w:rsidSect="00A70425">
          <w:pgSz w:w="16840" w:h="11900" w:orient="landscape"/>
          <w:pgMar w:top="1440" w:right="1440" w:bottom="1440" w:left="1440" w:header="706" w:footer="850" w:gutter="0"/>
          <w:lnNumType w:countBy="1" w:restart="continuous"/>
          <w:cols w:space="720"/>
          <w:docGrid w:linePitch="326"/>
        </w:sectPr>
      </w:pPr>
    </w:p>
    <w:p w:rsidR="00950C72" w:rsidRDefault="00F420EA"/>
    <w:sectPr w:rsidR="00950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EA"/>
    <w:rsid w:val="00234D31"/>
    <w:rsid w:val="00BB6065"/>
    <w:rsid w:val="00F4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B05F9-F8F8-41C0-969F-780E21B5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420EA"/>
  </w:style>
  <w:style w:type="character" w:styleId="Hyperlink">
    <w:name w:val="Hyperlink"/>
    <w:uiPriority w:val="99"/>
    <w:rsid w:val="00F420EA"/>
    <w:rPr>
      <w:u w:val="single"/>
    </w:rPr>
  </w:style>
  <w:style w:type="paragraph" w:customStyle="1" w:styleId="En-tte1">
    <w:name w:val="En-tête1"/>
    <w:rsid w:val="00F420E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F420E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F420EA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A">
    <w:name w:val="Corps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B">
    <w:name w:val="Corps B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">
    <w:name w:val="Corps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">
    <w:name w:val="Par défaut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CorpsC">
    <w:name w:val="Corps C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AA">
    <w:name w:val="Corps A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PardfautAA">
    <w:name w:val="Par défaut A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de-DE"/>
    </w:rPr>
  </w:style>
  <w:style w:type="numbering" w:customStyle="1" w:styleId="List0">
    <w:name w:val="List 0"/>
    <w:basedOn w:val="Style1import"/>
    <w:rsid w:val="00F420EA"/>
    <w:pPr>
      <w:numPr>
        <w:numId w:val="3"/>
      </w:numPr>
    </w:pPr>
  </w:style>
  <w:style w:type="numbering" w:customStyle="1" w:styleId="Style1import">
    <w:name w:val="Style 1 importé"/>
    <w:rsid w:val="00F420EA"/>
  </w:style>
  <w:style w:type="paragraph" w:customStyle="1" w:styleId="CorpsCA">
    <w:name w:val="Corps C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Styledetableau1A">
    <w:name w:val="Style de tableau 1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A">
    <w:name w:val="Style de tableau 2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PardfautA">
    <w:name w:val="Par défaut A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Styledetableau1B">
    <w:name w:val="Style de tableau 1 B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B">
    <w:name w:val="Style de tableau 2 B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0EA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F420E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0EA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0E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qFormat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customStyle="1" w:styleId="TableNormal1">
    <w:name w:val="Table Normal1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fr-FR" w:eastAsia="fr-FR"/>
    </w:rPr>
  </w:style>
  <w:style w:type="paragraph" w:customStyle="1" w:styleId="Styledetableau2">
    <w:name w:val="Style de tableau 2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F420EA"/>
  </w:style>
  <w:style w:type="table" w:styleId="TableGrid">
    <w:name w:val="Table Grid"/>
    <w:basedOn w:val="TableNormal"/>
    <w:uiPriority w:val="39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20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20E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F420E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NormalWeb">
    <w:name w:val="Normal (Web)"/>
    <w:basedOn w:val="Normal"/>
    <w:uiPriority w:val="99"/>
    <w:unhideWhenUsed/>
    <w:rsid w:val="00F42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TableNormal2">
    <w:name w:val="Table Normal2"/>
    <w:rsid w:val="00F42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420EA"/>
    <w:rPr>
      <w:color w:val="FF00FF"/>
      <w:u w:val="single"/>
    </w:rPr>
  </w:style>
  <w:style w:type="paragraph" w:customStyle="1" w:styleId="font5">
    <w:name w:val="font5"/>
    <w:basedOn w:val="Normal"/>
    <w:rsid w:val="00F420E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font6">
    <w:name w:val="font6"/>
    <w:basedOn w:val="Normal"/>
    <w:rsid w:val="00F420E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F420E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0"/>
      <w:szCs w:val="20"/>
    </w:rPr>
  </w:style>
  <w:style w:type="paragraph" w:customStyle="1" w:styleId="xl66">
    <w:name w:val="xl66"/>
    <w:basedOn w:val="Normal"/>
    <w:rsid w:val="00F420E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420E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420E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420E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05</Words>
  <Characters>801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9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ulie K - APHIS</dc:creator>
  <cp:keywords/>
  <dc:description/>
  <cp:lastModifiedBy>Young, Julie K - APHIS</cp:lastModifiedBy>
  <cp:revision>1</cp:revision>
  <dcterms:created xsi:type="dcterms:W3CDTF">2019-06-12T20:12:00Z</dcterms:created>
  <dcterms:modified xsi:type="dcterms:W3CDTF">2019-06-12T20:13:00Z</dcterms:modified>
</cp:coreProperties>
</file>